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802D5" w14:textId="6DCD0D88" w:rsidR="00056F46" w:rsidRPr="009B5094" w:rsidRDefault="00056F46" w:rsidP="00056F46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bookmarkStart w:id="0" w:name="_Toc166803110"/>
      <w:r w:rsidRPr="009B5094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S1</w:t>
      </w:r>
      <w:r w:rsidRPr="009B5094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. List of full-text articles excluded and the respective justification</w:t>
      </w:r>
      <w:bookmarkEnd w:id="0"/>
      <w:r w:rsidRPr="009B5094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45"/>
        <w:gridCol w:w="3249"/>
      </w:tblGrid>
      <w:tr w:rsidR="00056F46" w:rsidRPr="009B5094" w14:paraId="7489890D" w14:textId="77777777" w:rsidTr="00FC7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FB170AE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3249" w:type="dxa"/>
          </w:tcPr>
          <w:p w14:paraId="353CB21B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Exclusion justification</w:t>
            </w:r>
          </w:p>
        </w:tc>
      </w:tr>
      <w:tr w:rsidR="00056F46" w:rsidRPr="009B5094" w14:paraId="7829BEC9" w14:textId="77777777" w:rsidTr="00FC7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B5BB05B" w14:textId="77777777" w:rsidR="00056F46" w:rsidRPr="009B5094" w:rsidRDefault="00056F46" w:rsidP="00FC76CB">
            <w:pPr>
              <w:pStyle w:val="NormalWeb"/>
              <w:spacing w:before="0" w:beforeAutospacing="0" w:after="24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Inhibition of gingipains prevents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Porphyromonas gingivalis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-induced preterm birth and fetal death in pregnant mice 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>
                <w:fldData xml:space="preserve">PEVuZE5vdGU+PENpdGU+PEF1dGhvcj5UYWtpaTwvQXV0aG9yPjxZZWFyPjIwMTg8L1llYXI+PFJl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</w:fldData>
              </w:fldCha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 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>
                <w:fldData xml:space="preserve">PEVuZE5vdGU+PENpdGU+PEF1dGhvcj5UYWtpaTwvQXV0aG9yPjxZZWFyPjIwMTg8L1llYXI+PFJl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</w:fldData>
              </w:fldCha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.DATA 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[34]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</w:p>
          <w:p w14:paraId="67897DD4" w14:textId="77777777" w:rsidR="00056F46" w:rsidRPr="009B5094" w:rsidRDefault="00056F46" w:rsidP="00FC76CB">
            <w:pPr>
              <w:pStyle w:val="NormalWeb"/>
              <w:spacing w:before="0" w:beforeAutospacing="0" w:after="24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The sialidase inhibitor, DANA, reduces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Porphyromonas gingivalis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 pathogenicity and exerts anti-inflammatory effects: An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in vitro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 and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in vivo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 experiment 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 &lt;EndNote&gt;&lt;Cite&gt;&lt;Author&gt;Yu&lt;/Author&gt;&lt;Year&gt;2021&lt;/Year&gt;&lt;RecNum&gt;30&lt;/RecNum&gt;&lt;DisplayText&gt;[35]&lt;/DisplayText&gt;&lt;record&gt;&lt;rec-number&gt;30&lt;/rec-number&gt;&lt;foreign-keys&gt;&lt;key app="EN" db-id="spzvpexxowswdwe00puxr5acw2a9d02wpe05" timestamp="1715718031"&gt;30&lt;/key&gt;&lt;/foreign-keys&gt;&lt;ref-type name="Journal Article"&gt;17&lt;/ref-type&gt;&lt;contributors&gt;&lt;authors&gt;&lt;author&gt;Yu, S.&lt;/author&gt;&lt;author&gt;Fan, X.&lt;/author&gt;&lt;author&gt;Zheng, S.&lt;/author&gt;&lt;author&gt;Lin, L.&lt;/author&gt;&lt;author&gt;Liu, J.&lt;/author&gt;&lt;author&gt;Pan, Y.&lt;/author&gt;&lt;author&gt;Li, C.&lt;/author&gt;&lt;/authors&gt;&lt;/contributors&gt;&lt;auth-address&gt;School and Hospital of Stomatology, China Medical University, Shenyang, Liaoning, China.&amp;#xD;Liaoning Provincial Key Laboratory of Oral Disease, Shenyang, Liaoning, China.&lt;/auth-address&gt;&lt;titles&gt;&lt;title&gt;The sialidase inhibitor, DANA, reduces Porphyromonas gingivalis pathogenicity and exerts anti-inflammatory effects: An in vitro and in vivo experiment&lt;/title&gt;&lt;secondary-title&gt;J Periodontol&lt;/secondary-title&gt;&lt;/titles&gt;&lt;periodical&gt;&lt;full-title&gt;J Periodontol&lt;/full-title&gt;&lt;/periodical&gt;&lt;pages&gt;286-297&lt;/pages&gt;&lt;volume&gt;92&lt;/volume&gt;&lt;number&gt;2&lt;/number&gt;&lt;edition&gt;20200721&lt;/edition&gt;&lt;keywords&gt;&lt;keyword&gt;Animals&lt;/keyword&gt;&lt;keyword&gt;Anti-Inflammatory Agents/pharmacology&lt;/keyword&gt;&lt;keyword&gt;Gingipain Cysteine Endopeptidases&lt;/keyword&gt;&lt;keyword&gt;Lipopolysaccharides&lt;/keyword&gt;&lt;keyword&gt;*Neuraminidase&lt;/keyword&gt;&lt;keyword&gt;*Porphyromonas gingivalis&lt;/keyword&gt;&lt;keyword&gt;Rats&lt;/keyword&gt;&lt;keyword&gt;Virulence&lt;/keyword&gt;&lt;keyword&gt;2-deoxy-2,3-didehydro-N-acetylneuraminic acid&lt;/keyword&gt;&lt;keyword&gt;Porphyromonas gingivalis&lt;/keyword&gt;&lt;keyword&gt;neuraminidase&lt;/keyword&gt;&lt;keyword&gt;periodontitis&lt;/keyword&gt;&lt;/keywords&gt;&lt;dates&gt;&lt;year&gt;2021&lt;/year&gt;&lt;pub-dates&gt;&lt;date&gt;Feb&lt;/date&gt;&lt;/pub-dates&gt;&lt;/dates&gt;&lt;isbn&gt;0022-3492&lt;/isbn&gt;&lt;accession-num&gt;32609876&lt;/accession-num&gt;&lt;urls&gt;&lt;/urls&gt;&lt;electronic-resource-num&gt;10.1002/jper.19-0688&lt;/electronic-resource-num&gt;&lt;remote-database-provider&gt;NLM&lt;/remote-database-provider&gt;&lt;language&gt;eng&lt;/language&gt;&lt;/record&gt;&lt;/Cite&gt;&lt;/EndNote&gt;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[35]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</w:p>
          <w:p w14:paraId="20AD2800" w14:textId="77777777" w:rsidR="00056F46" w:rsidRPr="009B5094" w:rsidRDefault="00056F46" w:rsidP="00FC76CB">
            <w:pPr>
              <w:pStyle w:val="NormalWeb"/>
              <w:spacing w:before="0" w:beforeAutospacing="0" w:after="24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Zebrafish as a new model to study effects of periodontal pathogens on cardiovascular diseases </w: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XaWR6aW9sZWs8L0F1dGhvcj48WWVhcj4yMDE2PC9ZZWFy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</w:fldData>
              </w:fldChar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XaWR6aW9sZWs8L0F1dGhvcj48WWVhcj4yMDE2PC9ZZWFy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</w:fldData>
              </w:fldChar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t>[36]</w: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49" w:type="dxa"/>
          </w:tcPr>
          <w:p w14:paraId="2DE456C0" w14:textId="77777777" w:rsidR="00056F46" w:rsidRPr="009B5094" w:rsidRDefault="00056F46" w:rsidP="00FC76CB">
            <w:pPr>
              <w:pStyle w:val="NormalWeb"/>
              <w:spacing w:before="0" w:beforeAutospacing="0" w:after="30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2BE0D9EB" w14:textId="77777777" w:rsidR="00056F46" w:rsidRPr="009B5094" w:rsidRDefault="00056F46" w:rsidP="00FC76CB">
            <w:pPr>
              <w:pStyle w:val="NormalWeb"/>
              <w:spacing w:before="0" w:beforeAutospacing="0" w:after="30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6C14E1DD" w14:textId="77777777" w:rsidR="00056F46" w:rsidRPr="009B5094" w:rsidRDefault="00056F46" w:rsidP="00FC76CB">
            <w:pPr>
              <w:pStyle w:val="NormalWeb"/>
              <w:spacing w:before="0" w:beforeAutospacing="0" w:after="30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Bacteria were incubated with the gingipain inhibitor </w:t>
            </w:r>
            <w:r w:rsidRPr="009B5094"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  <w:t>in vitro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 before inoculation, with no direct administration to the animal</w:t>
            </w:r>
          </w:p>
        </w:tc>
      </w:tr>
      <w:tr w:rsidR="00056F46" w:rsidRPr="009B5094" w14:paraId="0742883E" w14:textId="77777777" w:rsidTr="00FC7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4892D9C" w14:textId="77777777" w:rsidR="00056F46" w:rsidRPr="009B5094" w:rsidRDefault="00056F46" w:rsidP="00FC76CB">
            <w:pPr>
              <w:pStyle w:val="NormalWeb"/>
              <w:spacing w:before="0" w:beforeAutospacing="0" w:after="240" w:afterAutospacing="0"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Proliferation of Smooth Muscle Cells Stimulated by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Porphyromonas Gingivalis</w:t>
            </w:r>
            <w:r w:rsidRPr="009B509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is Inhibited by Apple Polyphenol </w:t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JbmFiYTwvQXV0aG9yPjxZZWFyPjIwMTE8L1llYXI+PFJl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</w:fldData>
              </w:fldChar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JbmFiYTwvQXV0aG9yPjxZZWFyPjIwMTE8L1llYXI+PFJl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</w:fldData>
              </w:fldChar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[37]</w:t>
            </w:r>
            <w:r w:rsidRPr="009B50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  <w:p w14:paraId="4DA7BEF8" w14:textId="77777777" w:rsidR="00056F46" w:rsidRPr="009B5094" w:rsidRDefault="00056F46" w:rsidP="00FC76CB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Gingipains from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Porphyromonas gingivalis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 promote the transformation and proliferation of vascular smooth muscle cell phenotypes 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 &lt;EndNote&gt;&lt;Cite&gt;&lt;Author&gt;Cao&lt;/Author&gt;&lt;Year&gt;2015&lt;/Year&gt;&lt;RecNum&gt;31&lt;/RecNum&gt;&lt;DisplayText&gt;[38]&lt;/DisplayText&gt;&lt;record&gt;&lt;rec-number&gt;31&lt;/rec-number&gt;&lt;foreign-keys&gt;&lt;key app="EN" db-id="spzvpexxowswdwe00puxr5acw2a9d02wpe05" timestamp="1715718041"&gt;31&lt;/key&gt;&lt;/foreign-keys&gt;&lt;ref-type name="Journal Article"&gt;17&lt;/ref-type&gt;&lt;contributors&gt;&lt;authors&gt;&lt;author&gt;Cao, C.&lt;/author&gt;&lt;author&gt;Ji, X.&lt;/author&gt;&lt;author&gt;Luo, X.&lt;/author&gt;&lt;author&gt;Zhong, L.&lt;/author&gt;&lt;/authors&gt;&lt;/contributors&gt;&lt;auth-address&gt;Department of Periodontology, The First Affiliated Hospital of Xinjiang Medical University Urumqi 830054, China.&amp;#xD;Department of Prosthodontics, The First Affiliated Hospital of Xinjiang Medical University Urumqi 830054, China.&amp;#xD;Department of Pharmacology, The Basic Medical Sciences College of Xinjiang Medical University Urumqi 830054, China.&amp;#xD;Department of Periodontology, The First Affiliated Hospital of Xinjiang Medical UniversityUrumqi 830054, China; Medical College of Hangzhou Normal UniversityHangzhou 311121, China; Department of Stomatology, The Affiliated Hospital of Hangzhou Normal UniversityHangzhou 310015, China.&lt;/auth-address&gt;&lt;titles&gt;&lt;title&gt;Gingipains from Porphyromonas gingivalis promote the transformation and proliferation of vascular smooth muscle cell phenotypes&lt;/title&gt;&lt;secondary-title&gt;Int J Clin Exp Med&lt;/secondary-title&gt;&lt;/titles&gt;&lt;periodical&gt;&lt;full-title&gt;Int J Clin Exp Med&lt;/full-title&gt;&lt;/periodical&gt;&lt;pages&gt;18327-34&lt;/pages&gt;&lt;volume&gt;8&lt;/volume&gt;&lt;number&gt;10&lt;/number&gt;&lt;edition&gt;20151015&lt;/edition&gt;&lt;keywords&gt;&lt;keyword&gt;Gingipains&lt;/keyword&gt;&lt;keyword&gt;phenotype transformation&lt;/keyword&gt;&lt;keyword&gt;proliferation&lt;/keyword&gt;&lt;keyword&gt;smooth muscle cell&lt;/keyword&gt;&lt;/keywords&gt;&lt;dates&gt;&lt;year&gt;2015&lt;/year&gt;&lt;/dates&gt;&lt;isbn&gt;1940-5901 (Print)&amp;#xD;1940-5901&lt;/isbn&gt;&lt;accession-num&gt;26770435&lt;/accession-num&gt;&lt;urls&gt;&lt;/urls&gt;&lt;custom2&gt;PMC4694335&lt;/custom2&gt;&lt;remote-database-provider&gt;NLM&lt;/remote-database-provider&gt;&lt;language&gt;eng&lt;/language&gt;&lt;/record&gt;&lt;/Cite&gt;&lt;/EndNote&gt;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[38]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</w:p>
          <w:p w14:paraId="37560F54" w14:textId="77777777" w:rsidR="00056F46" w:rsidRPr="009B5094" w:rsidRDefault="00056F46" w:rsidP="00FC76CB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Dual Inhibitory Activity of </w:t>
            </w:r>
            <w:proofErr w:type="spellStart"/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>Petroselinic</w:t>
            </w:r>
            <w:proofErr w:type="spellEnd"/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 Acid Enriched in Fennel Against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Porphyromonas gingivalis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 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 &lt;EndNote&gt;&lt;Cite&gt;&lt;Author&gt;Yoshino&lt;/Author&gt;&lt;Year&gt;2022&lt;/Year&gt;&lt;RecNum&gt;29&lt;/RecNum&gt;&lt;DisplayText&gt;[39]&lt;/DisplayText&gt;&lt;record&gt;&lt;rec-number&gt;29&lt;/rec-number&gt;&lt;foreign-keys&gt;&lt;key app="EN" db-id="spzvpexxowswdwe00puxr5acw2a9d02wpe05" timestamp="1715718012"&gt;29&lt;/key&gt;&lt;/foreign-keys&gt;&lt;ref-type name="Journal Article"&gt;17&lt;/ref-type&gt;&lt;contributors&gt;&lt;authors&gt;&lt;author&gt;Yoshino, N.&lt;/author&gt;&lt;author&gt;Ikeda, T.&lt;/author&gt;&lt;author&gt;Nakao, R.&lt;/author&gt;&lt;/authors&gt;&lt;/contributors&gt;&lt;auth-address&gt;Department of Bacteriology, National Institute of Infectious Diseases, Tokyo, Japan.&amp;#xD;Research and Analysis Center, S&amp;amp;B Foods Inc., Tokyo, Japan.&amp;#xD;Department of Pharmaceutical Sciences, Sojo University, Kumamoto, Japan.&lt;/auth-address&gt;&lt;titles&gt;&lt;title&gt;Dual Inhibitory Activity of Petroselinic Acid Enriched in Fennel Against Porphyromonas gingivalis&lt;/title&gt;&lt;secondary-title&gt;Front Microbiol&lt;/secondary-title&gt;&lt;/titles&gt;&lt;periodical&gt;&lt;full-title&gt;Front Microbiol&lt;/full-title&gt;&lt;/periodical&gt;&lt;pages&gt;816047&lt;/pages&gt;&lt;volume&gt;13&lt;/volume&gt;&lt;edition&gt;20220519&lt;/edition&gt;&lt;keywords&gt;&lt;keyword&gt;Porphyromonas gingivalis&lt;/keyword&gt;&lt;keyword&gt;RagA/RagB&lt;/keyword&gt;&lt;keyword&gt;fennel&lt;/keyword&gt;&lt;keyword&gt;gingipains&lt;/keyword&gt;&lt;keyword&gt;periodontal disease&lt;/keyword&gt;&lt;keyword&gt;petroselinic acid&lt;/keyword&gt;&lt;/keywords&gt;&lt;dates&gt;&lt;year&gt;2022&lt;/year&gt;&lt;/dates&gt;&lt;isbn&gt;1664-302X (Print)&amp;#xD;1664-302x&lt;/isbn&gt;&lt;accession-num&gt;35663901&lt;/accession-num&gt;&lt;urls&gt;&lt;/urls&gt;&lt;custom1&gt;NY was employed by S&amp;amp;B Foods Inc. The remaining authors declare that the research was conducted in the absence of any commercial or financial relationships that could be construed as a potential conflict of interest.&lt;/custom1&gt;&lt;custom2&gt;PMC9161081&lt;/custom2&gt;&lt;electronic-resource-num&gt;10.3389/fmicb.2022.816047&lt;/electronic-resource-num&gt;&lt;remote-database-provider&gt;NLM&lt;/remote-database-provider&gt;&lt;language&gt;eng&lt;/language&gt;&lt;/record&gt;&lt;/Cite&gt;&lt;/EndNote&gt;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[39]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</w:p>
          <w:p w14:paraId="7B96DE2E" w14:textId="77777777" w:rsidR="00056F46" w:rsidRPr="009B5094" w:rsidRDefault="00056F46" w:rsidP="00FC76CB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Apple and hop-polyphenols inhibit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color w:val="0D0D0D"/>
                <w:sz w:val="22"/>
                <w:szCs w:val="22"/>
                <w:lang w:val="en-US"/>
              </w:rPr>
              <w:t>Porphyromonas gingivalis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-mediated precursor of matrix </w:t>
            </w: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lastRenderedPageBreak/>
              <w:t xml:space="preserve">metalloproteinase-9 activation and invasion of oral squamous cell carcinoma cells 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>
                <w:fldData xml:space="preserve">PEVuZE5vdGU+PENpdGU+PEF1dGhvcj5JbmFiYTwvQXV0aG9yPjxZZWFyPjIwMTY8L1llYXI+PFJl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=
</w:fldData>
              </w:fldCha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 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>
                <w:fldData xml:space="preserve">PEVuZE5vdGU+PENpdGU+PEF1dGhvcj5JbmFiYTwvQXV0aG9yPjxZZWFyPjIwMTY8L1llYXI+PFJl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=
</w:fldData>
              </w:fldCha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.DATA 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[40]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</w:p>
          <w:p w14:paraId="65D694A7" w14:textId="77777777" w:rsidR="00056F46" w:rsidRPr="009B5094" w:rsidRDefault="00056F46" w:rsidP="00FC76CB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Suppression of Pathogenicity of </w:t>
            </w:r>
            <w:r w:rsidRPr="009B509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Porphyromonas gingivalis </w:t>
            </w:r>
            <w:r w:rsidRPr="009B509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by Newly Developed Gingipain Inhibitors </w: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Kadowaki&lt;/Author&gt;&lt;Year&gt;2004&lt;/Year&gt;&lt;RecNum&gt;22&lt;/RecNum&gt;&lt;DisplayText&gt;[41]&lt;/DisplayText&gt;&lt;record&gt;&lt;rec-number&gt;22&lt;/rec-number&gt;&lt;foreign-keys&gt;&lt;key app="EN" db-id="spzvpexxowswdwe00puxr5acw2a9d02wpe05" timestamp="1713628741"&gt;22&lt;/key&gt;&lt;/foreign-keys&gt;&lt;ref-type name="Journal Article"&gt;17&lt;/ref-type&gt;&lt;contributors&gt;&lt;authors&gt;&lt;author&gt;Kadowaki, T.&lt;/author&gt;&lt;author&gt;Baba, A.&lt;/author&gt;&lt;author&gt;Abe, N.&lt;/author&gt;&lt;author&gt;Takii, R.&lt;/author&gt;&lt;author&gt;Hashimoto, M.&lt;/author&gt;&lt;author&gt;Tsukuba, T.&lt;/author&gt;&lt;author&gt;Okazaki, S.&lt;/author&gt;&lt;author&gt;Suda, Y.&lt;/author&gt;&lt;author&gt;Asao, T.&lt;/author&gt;&lt;author&gt;Yamamoto, K.&lt;/author&gt;&lt;/authors&gt;&lt;/contributors&gt;&lt;auth-address&gt;Department of Pharmacology, Graduate School of Dental Science, Kyushu University, Higashi-ku, Fukuoka, Japan.&lt;/auth-address&gt;&lt;titles&gt;&lt;title&gt;Suppression of pathogenicity of Porphyromonas gingivalis by newly developed gingipain inhibitors&lt;/title&gt;&lt;secondary-title&gt;Mol Pharmacol&lt;/secondary-title&gt;&lt;/titles&gt;&lt;periodical&gt;&lt;full-title&gt;Mol Pharmacol&lt;/full-title&gt;&lt;/periodical&gt;&lt;pages&gt;1599-606&lt;/pages&gt;&lt;volume&gt;66&lt;/volume&gt;&lt;number&gt;6&lt;/number&gt;&lt;edition&gt;20040910&lt;/edition&gt;&lt;keywords&gt;&lt;keyword&gt;Adhesins, Bacterial&lt;/keyword&gt;&lt;keyword&gt;Cell Adhesion&lt;/keyword&gt;&lt;keyword&gt;Cell Line&lt;/keyword&gt;&lt;keyword&gt;Cysteine Endopeptidases/*metabolism&lt;/keyword&gt;&lt;keyword&gt;Enzyme Inhibitors/*pharmacology&lt;/keyword&gt;&lt;keyword&gt;Fibroblasts/cytology/microbiology&lt;/keyword&gt;&lt;keyword&gt;Gingipain Cysteine Endopeptidases&lt;/keyword&gt;&lt;keyword&gt;Gingiva/cytology/microbiology&lt;/keyword&gt;&lt;keyword&gt;Hemagglutination Tests&lt;/keyword&gt;&lt;keyword&gt;Hemagglutinins/*metabolism&lt;/keyword&gt;&lt;keyword&gt;Humans&lt;/keyword&gt;&lt;keyword&gt;Kinetics&lt;/keyword&gt;&lt;keyword&gt;Porphyromonas gingivalis/drug effects/*pathogenicity&lt;/keyword&gt;&lt;/keywords&gt;&lt;dates&gt;&lt;year&gt;2004&lt;/year&gt;&lt;pub-dates&gt;&lt;date&gt;Dec&lt;/date&gt;&lt;/pub-dates&gt;&lt;/dates&gt;&lt;isbn&gt;0026-895X (Print)&amp;#xD;0026-895x&lt;/isbn&gt;&lt;accession-num&gt;15361547&lt;/accession-num&gt;&lt;urls&gt;&lt;/urls&gt;&lt;electronic-resource-num&gt;10.1124/mol.104.004366&lt;/electronic-resource-num&gt;&lt;remote-database-provider&gt;NLM&lt;/remote-database-provider&gt;&lt;language&gt;eng&lt;/language&gt;&lt;/record&gt;&lt;/Cite&gt;&lt;/EndNote&gt;</w:instrTex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t>[41]</w:t>
            </w:r>
            <w:r w:rsidRPr="009B5094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49" w:type="dxa"/>
          </w:tcPr>
          <w:p w14:paraId="7411B3F0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66310641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01C9E66D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39998BE9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529938D8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5B26A716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74E4D10E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0934ECAB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4E6802DC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i/>
                <w:iCs/>
                <w:color w:val="0D0D0D"/>
                <w:sz w:val="22"/>
                <w:szCs w:val="22"/>
                <w:shd w:val="clear" w:color="auto" w:fill="FFFFFF"/>
                <w:lang w:val="en-US"/>
              </w:rPr>
              <w:t>In vitro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 experimental studies</w:t>
            </w:r>
          </w:p>
        </w:tc>
      </w:tr>
      <w:tr w:rsidR="00056F46" w:rsidRPr="009B5094" w14:paraId="3E3C538E" w14:textId="77777777" w:rsidTr="00FC7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E716F98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  <w:lang w:val="en-US"/>
              </w:rPr>
              <w:t xml:space="preserve">Targeting a cysteine protease from a pathobiont alleviates experimental arthritis 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begin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instrText xml:space="preserve"> ADDIN EN.CITE &lt;EndNote&gt;&lt;Cite&gt;&lt;Author&gt;Peng&lt;/Author&gt;&lt;Year&gt;2020&lt;/Year&gt;&lt;RecNum&gt;2502&lt;/RecNum&gt;&lt;DisplayText&gt;[42]&lt;/DisplayText&gt;&lt;record&gt;&lt;rec-number&gt;2502&lt;/rec-number&gt;&lt;foreign-keys&gt;&lt;key app="EN" db-id="9ta95zd2raw9pjexf0kpzv055exdv2fzwp9d" timestamp="1726696644" guid="939df2f0-b836-4ad0-808c-30fcc628e9e7"&gt;2502&lt;/key&gt;&lt;/foreign-keys&gt;&lt;ref-type name="Journal Article"&gt;17&lt;/ref-type&gt;&lt;contributors&gt;&lt;authors&gt;&lt;author&gt;Peng, Hsin Yi&lt;/author&gt;&lt;author&gt;Chen, Shih Yao&lt;/author&gt;&lt;author&gt;Siao, Shih Hong&lt;/author&gt;&lt;author&gt;Chang, Jinghua Tsai&lt;/author&gt;&lt;author&gt;Xue, Ting Yin&lt;/author&gt;&lt;author&gt;Lee, Yi Hsuan&lt;/author&gt;&lt;author&gt;Jan, Ming Shiou&lt;/author&gt;&lt;author&gt;Tsay, Gregory J.&lt;/author&gt;&lt;author&gt;Zouali, Moncef&lt;/author&gt;&lt;/authors&gt;&lt;/contributors&gt;&lt;titles&gt;&lt;title&gt;Targeting a cysteine protease from a pathobiont alleviates experimental arthritis&lt;/title&gt;&lt;secondary-title&gt;Arthritis Research and Therapy&lt;/secondary-title&gt;&lt;/titles&gt;&lt;periodical&gt;&lt;full-title&gt;Arthritis Research and Therapy&lt;/full-title&gt;&lt;/periodical&gt;&lt;volume&gt;22&lt;/volume&gt;&lt;number&gt;1&lt;/number&gt;&lt;keywords&gt;&lt;keyword&gt;Collagen-induced arthritis&lt;/keyword&gt;&lt;keyword&gt;Gingipain&lt;/keyword&gt;&lt;keyword&gt;Periodontitis&lt;/keyword&gt;&lt;keyword&gt;Porphyromonas gingivalis&lt;/keyword&gt;&lt;keyword&gt;Rheumatoid arthritis&lt;/keyword&gt;&lt;/keywords&gt;&lt;dates&gt;&lt;year&gt;2020&lt;/year&gt;&lt;pub-dates&gt;&lt;date&gt;2020/5//&lt;/date&gt;&lt;/pub-dates&gt;&lt;/dates&gt;&lt;publisher&gt;BioMed Central Ltd.&lt;/publisher&gt;&lt;urls&gt;&lt;/urls&gt;&lt;electronic-resource-num&gt;10.1186/s13075-020-02205-z&lt;/electronic-resource-num&gt;&lt;/record&gt;&lt;/Cite&gt;&lt;/EndNote&gt;</w:instrTex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separate"/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t>[42]</w:t>
            </w:r>
            <w:r w:rsidRPr="009B5094"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49" w:type="dxa"/>
          </w:tcPr>
          <w:p w14:paraId="00D2CF1F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326094E1" w14:textId="77777777" w:rsidR="00056F46" w:rsidRPr="009B5094" w:rsidRDefault="00056F46" w:rsidP="00FC76CB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  <w:lang w:val="en-US"/>
              </w:rPr>
            </w:pPr>
            <w:r w:rsidRPr="009B5094">
              <w:rPr>
                <w:rFonts w:ascii="Arial" w:hAnsi="Arial" w:cs="Arial"/>
                <w:color w:val="0D0D0D"/>
                <w:sz w:val="22"/>
                <w:szCs w:val="22"/>
                <w:shd w:val="clear" w:color="auto" w:fill="FFFFFF"/>
                <w:lang w:val="en-US"/>
              </w:rPr>
              <w:t>Immunization study</w:t>
            </w:r>
          </w:p>
        </w:tc>
      </w:tr>
    </w:tbl>
    <w:p w14:paraId="2B5E4F6F" w14:textId="77777777" w:rsidR="00056F46" w:rsidRPr="009B5094" w:rsidRDefault="00056F46" w:rsidP="00056F4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D0D0D"/>
          <w:sz w:val="22"/>
          <w:szCs w:val="22"/>
          <w:lang w:val="en-US"/>
        </w:rPr>
      </w:pPr>
    </w:p>
    <w:p w14:paraId="5C1A1337" w14:textId="77777777" w:rsidR="00056F46" w:rsidRPr="009B5094" w:rsidRDefault="00056F46" w:rsidP="00056F4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4E066E61" w14:textId="77777777" w:rsidR="00A96C41" w:rsidRDefault="00A96C41"/>
    <w:sectPr w:rsidR="00A96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46"/>
    <w:rsid w:val="00034934"/>
    <w:rsid w:val="000543C0"/>
    <w:rsid w:val="00056F46"/>
    <w:rsid w:val="00064D27"/>
    <w:rsid w:val="00075F32"/>
    <w:rsid w:val="00084F5E"/>
    <w:rsid w:val="0009518B"/>
    <w:rsid w:val="000D684A"/>
    <w:rsid w:val="000E2BC2"/>
    <w:rsid w:val="000E34FE"/>
    <w:rsid w:val="000E6B4A"/>
    <w:rsid w:val="001014E5"/>
    <w:rsid w:val="001052E9"/>
    <w:rsid w:val="001153DE"/>
    <w:rsid w:val="00124224"/>
    <w:rsid w:val="001545B8"/>
    <w:rsid w:val="00156292"/>
    <w:rsid w:val="00185EF3"/>
    <w:rsid w:val="00190C81"/>
    <w:rsid w:val="001B1FFB"/>
    <w:rsid w:val="001B22DE"/>
    <w:rsid w:val="001C6013"/>
    <w:rsid w:val="001C6795"/>
    <w:rsid w:val="001C6DEA"/>
    <w:rsid w:val="0020054B"/>
    <w:rsid w:val="00201462"/>
    <w:rsid w:val="002036F1"/>
    <w:rsid w:val="00216F2D"/>
    <w:rsid w:val="00221F15"/>
    <w:rsid w:val="00241ADF"/>
    <w:rsid w:val="00251FBA"/>
    <w:rsid w:val="00262495"/>
    <w:rsid w:val="00262B3F"/>
    <w:rsid w:val="00283150"/>
    <w:rsid w:val="002D0FC4"/>
    <w:rsid w:val="002D34EB"/>
    <w:rsid w:val="002E19DE"/>
    <w:rsid w:val="002F2AEA"/>
    <w:rsid w:val="002F466D"/>
    <w:rsid w:val="003060A0"/>
    <w:rsid w:val="00317DDB"/>
    <w:rsid w:val="003310B7"/>
    <w:rsid w:val="003438B5"/>
    <w:rsid w:val="00343E01"/>
    <w:rsid w:val="0034567D"/>
    <w:rsid w:val="00391FDD"/>
    <w:rsid w:val="003B03A4"/>
    <w:rsid w:val="003F2B03"/>
    <w:rsid w:val="00405E9B"/>
    <w:rsid w:val="00406A2C"/>
    <w:rsid w:val="00413FEA"/>
    <w:rsid w:val="00432DF4"/>
    <w:rsid w:val="00482276"/>
    <w:rsid w:val="00486246"/>
    <w:rsid w:val="0048793C"/>
    <w:rsid w:val="004B25CA"/>
    <w:rsid w:val="004C322B"/>
    <w:rsid w:val="004C64D6"/>
    <w:rsid w:val="004D37E0"/>
    <w:rsid w:val="004D4503"/>
    <w:rsid w:val="004E611C"/>
    <w:rsid w:val="004F1185"/>
    <w:rsid w:val="004F4CFE"/>
    <w:rsid w:val="004F6628"/>
    <w:rsid w:val="0050010B"/>
    <w:rsid w:val="005724BC"/>
    <w:rsid w:val="00581C92"/>
    <w:rsid w:val="00583AD6"/>
    <w:rsid w:val="00584D87"/>
    <w:rsid w:val="005A547A"/>
    <w:rsid w:val="005A6BCE"/>
    <w:rsid w:val="005A7F22"/>
    <w:rsid w:val="005D0487"/>
    <w:rsid w:val="00605F0F"/>
    <w:rsid w:val="00611317"/>
    <w:rsid w:val="006222F7"/>
    <w:rsid w:val="00623109"/>
    <w:rsid w:val="00632411"/>
    <w:rsid w:val="00636143"/>
    <w:rsid w:val="00637B73"/>
    <w:rsid w:val="00644508"/>
    <w:rsid w:val="00655C8E"/>
    <w:rsid w:val="00657641"/>
    <w:rsid w:val="00684030"/>
    <w:rsid w:val="006861F1"/>
    <w:rsid w:val="00686A2C"/>
    <w:rsid w:val="006C0757"/>
    <w:rsid w:val="006C4E0A"/>
    <w:rsid w:val="006D5530"/>
    <w:rsid w:val="006D6A7B"/>
    <w:rsid w:val="006E7739"/>
    <w:rsid w:val="007356C3"/>
    <w:rsid w:val="00741CFD"/>
    <w:rsid w:val="007763F2"/>
    <w:rsid w:val="007926B6"/>
    <w:rsid w:val="007F14D7"/>
    <w:rsid w:val="00814DDB"/>
    <w:rsid w:val="008453D0"/>
    <w:rsid w:val="00872A97"/>
    <w:rsid w:val="008A1CBC"/>
    <w:rsid w:val="008B47DD"/>
    <w:rsid w:val="008C6F90"/>
    <w:rsid w:val="008F1C8D"/>
    <w:rsid w:val="008F3C59"/>
    <w:rsid w:val="009069EE"/>
    <w:rsid w:val="00907209"/>
    <w:rsid w:val="0092187A"/>
    <w:rsid w:val="0094773A"/>
    <w:rsid w:val="009501EC"/>
    <w:rsid w:val="009A6033"/>
    <w:rsid w:val="009B5736"/>
    <w:rsid w:val="009C0B48"/>
    <w:rsid w:val="009C5A52"/>
    <w:rsid w:val="009D3154"/>
    <w:rsid w:val="009E4E0E"/>
    <w:rsid w:val="009E4F9B"/>
    <w:rsid w:val="009F39D0"/>
    <w:rsid w:val="00A02EB5"/>
    <w:rsid w:val="00A243F9"/>
    <w:rsid w:val="00A76C2C"/>
    <w:rsid w:val="00A8434C"/>
    <w:rsid w:val="00A85780"/>
    <w:rsid w:val="00A87CE4"/>
    <w:rsid w:val="00A92D0A"/>
    <w:rsid w:val="00A968F4"/>
    <w:rsid w:val="00A96C41"/>
    <w:rsid w:val="00A97204"/>
    <w:rsid w:val="00AA09E0"/>
    <w:rsid w:val="00AA19A6"/>
    <w:rsid w:val="00AA6FF1"/>
    <w:rsid w:val="00AD15F2"/>
    <w:rsid w:val="00AD46A3"/>
    <w:rsid w:val="00AD50F4"/>
    <w:rsid w:val="00AE5FFC"/>
    <w:rsid w:val="00AF0D09"/>
    <w:rsid w:val="00AF6C5D"/>
    <w:rsid w:val="00B102F7"/>
    <w:rsid w:val="00B12244"/>
    <w:rsid w:val="00B14FBF"/>
    <w:rsid w:val="00B322E1"/>
    <w:rsid w:val="00B34F80"/>
    <w:rsid w:val="00B42C38"/>
    <w:rsid w:val="00B63D22"/>
    <w:rsid w:val="00B72926"/>
    <w:rsid w:val="00BA36EF"/>
    <w:rsid w:val="00BB570C"/>
    <w:rsid w:val="00BB66FC"/>
    <w:rsid w:val="00BB7AE6"/>
    <w:rsid w:val="00BF3994"/>
    <w:rsid w:val="00C03317"/>
    <w:rsid w:val="00C04C46"/>
    <w:rsid w:val="00C12BFB"/>
    <w:rsid w:val="00C22278"/>
    <w:rsid w:val="00C30C7A"/>
    <w:rsid w:val="00C51763"/>
    <w:rsid w:val="00C520E0"/>
    <w:rsid w:val="00C70172"/>
    <w:rsid w:val="00C84138"/>
    <w:rsid w:val="00C87BC1"/>
    <w:rsid w:val="00CA155B"/>
    <w:rsid w:val="00CA36C2"/>
    <w:rsid w:val="00CA6AAD"/>
    <w:rsid w:val="00CD078F"/>
    <w:rsid w:val="00CD4DEF"/>
    <w:rsid w:val="00CE2E6F"/>
    <w:rsid w:val="00CF1298"/>
    <w:rsid w:val="00D01C26"/>
    <w:rsid w:val="00D04B2D"/>
    <w:rsid w:val="00D066F2"/>
    <w:rsid w:val="00D07C6F"/>
    <w:rsid w:val="00D10D9B"/>
    <w:rsid w:val="00D21CE7"/>
    <w:rsid w:val="00D22AB0"/>
    <w:rsid w:val="00D22B06"/>
    <w:rsid w:val="00D26ECD"/>
    <w:rsid w:val="00D31BA1"/>
    <w:rsid w:val="00D33AA8"/>
    <w:rsid w:val="00D62320"/>
    <w:rsid w:val="00D727D4"/>
    <w:rsid w:val="00D76EBB"/>
    <w:rsid w:val="00DB0ED6"/>
    <w:rsid w:val="00DB511B"/>
    <w:rsid w:val="00DE180E"/>
    <w:rsid w:val="00E14346"/>
    <w:rsid w:val="00E15A25"/>
    <w:rsid w:val="00E27BB4"/>
    <w:rsid w:val="00E35AEF"/>
    <w:rsid w:val="00E57714"/>
    <w:rsid w:val="00E669B1"/>
    <w:rsid w:val="00E710BD"/>
    <w:rsid w:val="00E81B64"/>
    <w:rsid w:val="00E8416E"/>
    <w:rsid w:val="00E8442F"/>
    <w:rsid w:val="00E94E0F"/>
    <w:rsid w:val="00EF7BF2"/>
    <w:rsid w:val="00F002D5"/>
    <w:rsid w:val="00F011F9"/>
    <w:rsid w:val="00F25A74"/>
    <w:rsid w:val="00F27B56"/>
    <w:rsid w:val="00F76823"/>
    <w:rsid w:val="00F91A27"/>
    <w:rsid w:val="00F91DB1"/>
    <w:rsid w:val="00FD563E"/>
    <w:rsid w:val="00FD6E13"/>
    <w:rsid w:val="00FE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209C3"/>
  <w15:chartTrackingRefBased/>
  <w15:docId w15:val="{D550690A-D70F-3240-915F-80E064FC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F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F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F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F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F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F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F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F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F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F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F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F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F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56F46"/>
    <w:pPr>
      <w:spacing w:before="100" w:beforeAutospacing="1" w:after="100" w:afterAutospacing="1"/>
    </w:pPr>
    <w:rPr>
      <w:lang w:val="pt-PT" w:eastAsia="pt-PT"/>
    </w:rPr>
  </w:style>
  <w:style w:type="table" w:styleId="PlainTable2">
    <w:name w:val="Plain Table 2"/>
    <w:basedOn w:val="TableNormal"/>
    <w:uiPriority w:val="42"/>
    <w:rsid w:val="00056F46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56F46"/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56F46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pt-P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8</Words>
  <Characters>9110</Characters>
  <Application>Microsoft Office Word</Application>
  <DocSecurity>0</DocSecurity>
  <Lines>75</Lines>
  <Paragraphs>21</Paragraphs>
  <ScaleCrop>false</ScaleCrop>
  <Company/>
  <LinksUpToDate>false</LinksUpToDate>
  <CharactersWithSpaces>10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rtin</dc:creator>
  <cp:keywords/>
  <dc:description/>
  <cp:lastModifiedBy>Victor Martin</cp:lastModifiedBy>
  <cp:revision>1</cp:revision>
  <dcterms:created xsi:type="dcterms:W3CDTF">2025-05-27T09:14:00Z</dcterms:created>
  <dcterms:modified xsi:type="dcterms:W3CDTF">2025-05-27T09:23:00Z</dcterms:modified>
</cp:coreProperties>
</file>